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00C2A" w14:textId="4CA9DDF0" w:rsidR="00255F94" w:rsidRDefault="00255F94" w:rsidP="00A95312">
      <w:pPr>
        <w:shd w:val="clear" w:color="auto" w:fill="FFFFFF"/>
        <w:spacing w:line="480" w:lineRule="auto"/>
        <w:ind w:left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5F94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 w:rsidR="00030A19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bookmarkStart w:id="0" w:name="_GoBack"/>
      <w:bookmarkEnd w:id="0"/>
      <w:r w:rsidR="00AE7B8E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0305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5A8" w:rsidRPr="000305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5A8" w:rsidRPr="009C2480">
        <w:rPr>
          <w:rFonts w:ascii="Times New Roman" w:hAnsi="Times New Roman" w:cs="Times New Roman"/>
          <w:sz w:val="24"/>
          <w:szCs w:val="24"/>
        </w:rPr>
        <w:t>Search Strategies</w:t>
      </w:r>
      <w:r w:rsidRPr="009C2480">
        <w:rPr>
          <w:rFonts w:ascii="Times New Roman" w:hAnsi="Times New Roman" w:cs="Times New Roman"/>
          <w:sz w:val="24"/>
          <w:szCs w:val="24"/>
        </w:rPr>
        <w:t xml:space="preserve"> used for different databases</w:t>
      </w:r>
      <w:r w:rsidR="006061B1" w:rsidRPr="009C2480">
        <w:rPr>
          <w:rFonts w:ascii="Times New Roman" w:hAnsi="Times New Roman" w:cs="Times New Roman"/>
          <w:sz w:val="24"/>
          <w:szCs w:val="24"/>
        </w:rPr>
        <w:t>.</w:t>
      </w:r>
    </w:p>
    <w:p w14:paraId="74BE6BE3" w14:textId="0CEBD202" w:rsidR="006061B1" w:rsidRPr="009C2480" w:rsidRDefault="00A95312" w:rsidP="00A95312">
      <w:pPr>
        <w:shd w:val="clear" w:color="auto" w:fill="FFFFFF"/>
        <w:spacing w:line="48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FF2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date:</w:t>
      </w:r>
      <w:r w:rsidRPr="004D7FF2">
        <w:rPr>
          <w:rFonts w:ascii="Times New Roman" w:hAnsi="Times New Roman" w:cs="Times New Roman"/>
          <w:sz w:val="24"/>
          <w:szCs w:val="24"/>
          <w:lang w:val="en-US"/>
        </w:rPr>
        <w:t xml:space="preserve"> 2024/Dec/29</w:t>
      </w:r>
    </w:p>
    <w:tbl>
      <w:tblPr>
        <w:tblStyle w:val="TableGrid"/>
        <w:tblW w:w="13041" w:type="dxa"/>
        <w:tblInd w:w="534" w:type="dxa"/>
        <w:tblLook w:val="04A0" w:firstRow="1" w:lastRow="0" w:firstColumn="1" w:lastColumn="0" w:noHBand="0" w:noVBand="1"/>
      </w:tblPr>
      <w:tblGrid>
        <w:gridCol w:w="1417"/>
        <w:gridCol w:w="10206"/>
        <w:gridCol w:w="1418"/>
      </w:tblGrid>
      <w:tr w:rsidR="00C76102" w:rsidRPr="00B6087A" w14:paraId="02649615" w14:textId="77777777" w:rsidTr="00C76102">
        <w:tc>
          <w:tcPr>
            <w:tcW w:w="1417" w:type="dxa"/>
          </w:tcPr>
          <w:p w14:paraId="631E04D8" w14:textId="77777777" w:rsidR="00C76102" w:rsidRPr="00B6087A" w:rsidRDefault="00C76102" w:rsidP="00523F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0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10206" w:type="dxa"/>
          </w:tcPr>
          <w:p w14:paraId="11ACB886" w14:textId="77777777" w:rsidR="00C76102" w:rsidRPr="00B6087A" w:rsidRDefault="00C76102" w:rsidP="00523F3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B60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arch Strategy </w:t>
            </w:r>
          </w:p>
        </w:tc>
        <w:tc>
          <w:tcPr>
            <w:tcW w:w="1418" w:type="dxa"/>
          </w:tcPr>
          <w:p w14:paraId="2A2FAF4B" w14:textId="77777777" w:rsidR="00C76102" w:rsidRPr="00B6087A" w:rsidRDefault="00C76102" w:rsidP="00523F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08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unt of articles</w:t>
            </w:r>
          </w:p>
        </w:tc>
      </w:tr>
      <w:tr w:rsidR="00C76102" w:rsidRPr="00EE13DC" w14:paraId="1443BC64" w14:textId="77777777" w:rsidTr="00875099">
        <w:trPr>
          <w:trHeight w:val="1166"/>
        </w:trPr>
        <w:tc>
          <w:tcPr>
            <w:tcW w:w="1417" w:type="dxa"/>
          </w:tcPr>
          <w:p w14:paraId="67DE6231" w14:textId="77777777" w:rsidR="00C76102" w:rsidRPr="00893981" w:rsidRDefault="00C76102" w:rsidP="00523F38">
            <w:pPr>
              <w:rPr>
                <w:rFonts w:asciiTheme="majorBidi" w:hAnsiTheme="majorBidi" w:cstheme="majorBidi"/>
              </w:rPr>
            </w:pPr>
            <w:r w:rsidRPr="00C7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0206" w:type="dxa"/>
          </w:tcPr>
          <w:p w14:paraId="5969E557" w14:textId="2974C1B6" w:rsidR="00AF3C69" w:rsidRPr="00535D01" w:rsidRDefault="006F607F" w:rsidP="00ED18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607F">
              <w:rPr>
                <w:rFonts w:ascii="Times New Roman" w:hAnsi="Times New Roman" w:cs="Times New Roman"/>
                <w:sz w:val="24"/>
                <w:szCs w:val="24"/>
              </w:rPr>
              <w:t>("cancer*"[Title/Abstract] OR "tumor*"[Title/Abstract] OR "malignanc*"[Title/Abstract] OR "carcinogen*"[Title/Abstract] OR "carcinoma*"[Title/Abstract]) AND ("dietary phytochemical*"[Title/Abstract] OR "dietary phytochemical index*"[Title/Abstract] OR "DPI"[Title/</w:t>
            </w:r>
            <w:r w:rsidR="00ED1838">
              <w:t>Abstract])</w:t>
            </w:r>
          </w:p>
        </w:tc>
        <w:tc>
          <w:tcPr>
            <w:tcW w:w="1418" w:type="dxa"/>
          </w:tcPr>
          <w:p w14:paraId="650033E3" w14:textId="53D371BE" w:rsidR="00826A4A" w:rsidRPr="00535D01" w:rsidRDefault="00826A4A" w:rsidP="00D81DBB">
            <w:pPr>
              <w:jc w:val="center"/>
              <w:rPr>
                <w:rFonts w:asciiTheme="majorBidi" w:hAnsiTheme="majorBidi" w:cstheme="majorBidi"/>
              </w:rPr>
            </w:pPr>
          </w:p>
          <w:p w14:paraId="41BF6326" w14:textId="37E4F0D0" w:rsidR="00C76102" w:rsidRPr="00535D01" w:rsidRDefault="0065014B" w:rsidP="0087509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912</w:t>
            </w:r>
          </w:p>
        </w:tc>
      </w:tr>
      <w:tr w:rsidR="00C76102" w:rsidRPr="00893981" w14:paraId="5844BD4F" w14:textId="77777777" w:rsidTr="00C76102">
        <w:tc>
          <w:tcPr>
            <w:tcW w:w="1417" w:type="dxa"/>
          </w:tcPr>
          <w:p w14:paraId="059F07CC" w14:textId="77777777" w:rsidR="00C76102" w:rsidRPr="00893981" w:rsidRDefault="00C76102" w:rsidP="00523F38">
            <w:pPr>
              <w:rPr>
                <w:rFonts w:asciiTheme="majorBidi" w:hAnsiTheme="majorBidi" w:cstheme="majorBidi"/>
              </w:rPr>
            </w:pPr>
            <w:r w:rsidRPr="00C7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10206" w:type="dxa"/>
          </w:tcPr>
          <w:p w14:paraId="7043861F" w14:textId="0414F7C1" w:rsidR="00311ECA" w:rsidRPr="00535D01" w:rsidRDefault="00C73220" w:rsidP="00875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099">
              <w:rPr>
                <w:rFonts w:ascii="Times New Roman" w:hAnsi="Times New Roman" w:cs="Times New Roman"/>
                <w:sz w:val="24"/>
                <w:szCs w:val="24"/>
              </w:rPr>
              <w:t>( TITLE-ABS-KEY ( ( cancer* ) OR ( neoplasm* ) OR ( malignancy* ) OR ( tumor* ) OR ( death* ) OR ( carcinogen* ) ) AND TITLE-ABS-KEY ( ( "dietary phytochemical" ) OR ( "dietary phytochemical index" ) OR ( dpi* ) ) )</w:t>
            </w:r>
          </w:p>
        </w:tc>
        <w:tc>
          <w:tcPr>
            <w:tcW w:w="1418" w:type="dxa"/>
          </w:tcPr>
          <w:p w14:paraId="697D3710" w14:textId="77777777" w:rsidR="00C76102" w:rsidRPr="00535D01" w:rsidRDefault="00C76102" w:rsidP="00D81DBB">
            <w:pPr>
              <w:jc w:val="center"/>
              <w:rPr>
                <w:rFonts w:asciiTheme="majorBidi" w:hAnsiTheme="majorBidi" w:cstheme="majorBidi"/>
              </w:rPr>
            </w:pPr>
          </w:p>
          <w:p w14:paraId="45FB6454" w14:textId="76FCEDCD" w:rsidR="00C76102" w:rsidRPr="00535D01" w:rsidRDefault="0065014B" w:rsidP="00D81D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2299</w:t>
            </w:r>
          </w:p>
        </w:tc>
      </w:tr>
      <w:tr w:rsidR="00C76102" w:rsidRPr="00893981" w14:paraId="00EADF1A" w14:textId="77777777" w:rsidTr="0032268A">
        <w:trPr>
          <w:trHeight w:val="676"/>
        </w:trPr>
        <w:tc>
          <w:tcPr>
            <w:tcW w:w="1417" w:type="dxa"/>
          </w:tcPr>
          <w:p w14:paraId="601F74E3" w14:textId="77777777" w:rsidR="00C76102" w:rsidRPr="00893981" w:rsidRDefault="00C76102" w:rsidP="00523F38">
            <w:pPr>
              <w:rPr>
                <w:rFonts w:asciiTheme="majorBidi" w:hAnsiTheme="majorBidi" w:cstheme="majorBidi"/>
              </w:rPr>
            </w:pPr>
            <w:r w:rsidRPr="00C7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10206" w:type="dxa"/>
          </w:tcPr>
          <w:p w14:paraId="31D4059A" w14:textId="4F8D2FF1" w:rsidR="00C76102" w:rsidRPr="00535D01" w:rsidRDefault="0036395B" w:rsidP="00363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95B">
              <w:rPr>
                <w:rFonts w:ascii="Times New Roman" w:hAnsi="Times New Roman" w:cs="Times New Roman"/>
                <w:sz w:val="24"/>
                <w:szCs w:val="24"/>
              </w:rPr>
              <w:t>cancer* OR neoplasm* OR malignancy* OR tumor* OR carcinogen* OR carcinoma* (Topic) and "dietary phytochemical" OR "dietary phytochemical index" OR "DPI" (Topic)</w:t>
            </w:r>
          </w:p>
        </w:tc>
        <w:tc>
          <w:tcPr>
            <w:tcW w:w="1418" w:type="dxa"/>
          </w:tcPr>
          <w:p w14:paraId="55C10B6A" w14:textId="77777777" w:rsidR="00C76102" w:rsidRPr="00535D01" w:rsidRDefault="00C76102" w:rsidP="00D81DBB">
            <w:pPr>
              <w:jc w:val="center"/>
              <w:rPr>
                <w:rFonts w:asciiTheme="majorBidi" w:hAnsiTheme="majorBidi" w:cstheme="majorBidi"/>
              </w:rPr>
            </w:pPr>
          </w:p>
          <w:p w14:paraId="7FBC969C" w14:textId="603BB6B3" w:rsidR="00113066" w:rsidRPr="00535D01" w:rsidRDefault="0065014B" w:rsidP="000C3B9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642</w:t>
            </w:r>
          </w:p>
        </w:tc>
      </w:tr>
    </w:tbl>
    <w:p w14:paraId="34185599" w14:textId="77777777" w:rsidR="006342FA" w:rsidRDefault="006342FA" w:rsidP="00255F94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5C77C" w14:textId="4EBED66A" w:rsidR="00055EBB" w:rsidRDefault="00055EBB" w:rsidP="00AE7B8E">
      <w:pPr>
        <w:rPr>
          <w:lang w:val="en-US"/>
        </w:rPr>
      </w:pPr>
    </w:p>
    <w:sectPr w:rsidR="00055EBB" w:rsidSect="00AE7B8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484F4" w14:textId="77777777" w:rsidR="00575DF0" w:rsidRDefault="00575DF0" w:rsidP="00921E1F">
      <w:r>
        <w:separator/>
      </w:r>
    </w:p>
  </w:endnote>
  <w:endnote w:type="continuationSeparator" w:id="0">
    <w:p w14:paraId="7D6AC3A3" w14:textId="77777777" w:rsidR="00575DF0" w:rsidRDefault="00575DF0" w:rsidP="00921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982C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0491C" w14:textId="77777777" w:rsidR="00575DF0" w:rsidRDefault="00575DF0" w:rsidP="00921E1F">
      <w:r>
        <w:separator/>
      </w:r>
    </w:p>
  </w:footnote>
  <w:footnote w:type="continuationSeparator" w:id="0">
    <w:p w14:paraId="1437F2BE" w14:textId="77777777" w:rsidR="00575DF0" w:rsidRDefault="00575DF0" w:rsidP="00921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420A08"/>
    <w:multiLevelType w:val="hybridMultilevel"/>
    <w:tmpl w:val="D19E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NjCxsDQxsDAyMjFU0lEKTi0uzszPAykwM6wFAEpjwDg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erewt07esvf3ewez9pwsezxpf2tdzvxsvs&quot;&gt;II and cancer_Met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8B028C"/>
    <w:rsid w:val="00002968"/>
    <w:rsid w:val="00004471"/>
    <w:rsid w:val="00006CCB"/>
    <w:rsid w:val="00012A4E"/>
    <w:rsid w:val="00012D8B"/>
    <w:rsid w:val="0001375F"/>
    <w:rsid w:val="00017A2F"/>
    <w:rsid w:val="00021A13"/>
    <w:rsid w:val="00021DB3"/>
    <w:rsid w:val="000240C2"/>
    <w:rsid w:val="00025A75"/>
    <w:rsid w:val="00025A7E"/>
    <w:rsid w:val="000260AF"/>
    <w:rsid w:val="000305A8"/>
    <w:rsid w:val="00030A19"/>
    <w:rsid w:val="00034ABB"/>
    <w:rsid w:val="00037FAB"/>
    <w:rsid w:val="00040AA8"/>
    <w:rsid w:val="0004485E"/>
    <w:rsid w:val="00045AE9"/>
    <w:rsid w:val="0004703B"/>
    <w:rsid w:val="00053594"/>
    <w:rsid w:val="00055EBB"/>
    <w:rsid w:val="00060536"/>
    <w:rsid w:val="00064E77"/>
    <w:rsid w:val="000719EA"/>
    <w:rsid w:val="00071DE1"/>
    <w:rsid w:val="00074509"/>
    <w:rsid w:val="00077ACD"/>
    <w:rsid w:val="0008559A"/>
    <w:rsid w:val="00087C69"/>
    <w:rsid w:val="00087DF3"/>
    <w:rsid w:val="000B5008"/>
    <w:rsid w:val="000C3B93"/>
    <w:rsid w:val="000D6812"/>
    <w:rsid w:val="000D6CFD"/>
    <w:rsid w:val="000E16FC"/>
    <w:rsid w:val="000E1ECD"/>
    <w:rsid w:val="000E492D"/>
    <w:rsid w:val="000E6675"/>
    <w:rsid w:val="000F07ED"/>
    <w:rsid w:val="000F37BD"/>
    <w:rsid w:val="0010081D"/>
    <w:rsid w:val="0010175A"/>
    <w:rsid w:val="001060DA"/>
    <w:rsid w:val="00111E09"/>
    <w:rsid w:val="00113066"/>
    <w:rsid w:val="0011654D"/>
    <w:rsid w:val="001178AF"/>
    <w:rsid w:val="0013277F"/>
    <w:rsid w:val="001336C7"/>
    <w:rsid w:val="00133F59"/>
    <w:rsid w:val="0014721A"/>
    <w:rsid w:val="0015601B"/>
    <w:rsid w:val="0019257D"/>
    <w:rsid w:val="001931BE"/>
    <w:rsid w:val="001D3BA8"/>
    <w:rsid w:val="001D48B5"/>
    <w:rsid w:val="001E66F7"/>
    <w:rsid w:val="001F6997"/>
    <w:rsid w:val="002033B2"/>
    <w:rsid w:val="00204F6E"/>
    <w:rsid w:val="00227B02"/>
    <w:rsid w:val="00232392"/>
    <w:rsid w:val="002538C1"/>
    <w:rsid w:val="00254126"/>
    <w:rsid w:val="00255F94"/>
    <w:rsid w:val="00261AEE"/>
    <w:rsid w:val="0026378E"/>
    <w:rsid w:val="00265DD0"/>
    <w:rsid w:val="00273D44"/>
    <w:rsid w:val="0027425C"/>
    <w:rsid w:val="0029192B"/>
    <w:rsid w:val="00292FED"/>
    <w:rsid w:val="00293A5D"/>
    <w:rsid w:val="00294280"/>
    <w:rsid w:val="00297F86"/>
    <w:rsid w:val="002A0B3E"/>
    <w:rsid w:val="002A1D26"/>
    <w:rsid w:val="002A5F0C"/>
    <w:rsid w:val="002B3F8D"/>
    <w:rsid w:val="002B4FA3"/>
    <w:rsid w:val="002C0937"/>
    <w:rsid w:val="002C0E3E"/>
    <w:rsid w:val="002C44A3"/>
    <w:rsid w:val="002C73F3"/>
    <w:rsid w:val="002E3AD8"/>
    <w:rsid w:val="002E581C"/>
    <w:rsid w:val="002F4C4E"/>
    <w:rsid w:val="002F5ACD"/>
    <w:rsid w:val="002F642F"/>
    <w:rsid w:val="00311B04"/>
    <w:rsid w:val="00311EA2"/>
    <w:rsid w:val="00311ECA"/>
    <w:rsid w:val="0032268A"/>
    <w:rsid w:val="00324629"/>
    <w:rsid w:val="00324718"/>
    <w:rsid w:val="00343DE3"/>
    <w:rsid w:val="00354DCE"/>
    <w:rsid w:val="00356EF8"/>
    <w:rsid w:val="00361572"/>
    <w:rsid w:val="0036395B"/>
    <w:rsid w:val="00373935"/>
    <w:rsid w:val="00374563"/>
    <w:rsid w:val="0039273F"/>
    <w:rsid w:val="003A048A"/>
    <w:rsid w:val="003A2F80"/>
    <w:rsid w:val="003A46B7"/>
    <w:rsid w:val="003A7A2C"/>
    <w:rsid w:val="003B757B"/>
    <w:rsid w:val="003C3034"/>
    <w:rsid w:val="003F2F91"/>
    <w:rsid w:val="00405789"/>
    <w:rsid w:val="00425648"/>
    <w:rsid w:val="00434D78"/>
    <w:rsid w:val="00437CEB"/>
    <w:rsid w:val="004633AC"/>
    <w:rsid w:val="00465EA8"/>
    <w:rsid w:val="00476ED9"/>
    <w:rsid w:val="00481489"/>
    <w:rsid w:val="00492176"/>
    <w:rsid w:val="00497FB9"/>
    <w:rsid w:val="004A1D10"/>
    <w:rsid w:val="004B0346"/>
    <w:rsid w:val="004D31AB"/>
    <w:rsid w:val="004D7FF2"/>
    <w:rsid w:val="004E173F"/>
    <w:rsid w:val="004E36C1"/>
    <w:rsid w:val="004E7E36"/>
    <w:rsid w:val="004F16CB"/>
    <w:rsid w:val="004F23F3"/>
    <w:rsid w:val="004F3A32"/>
    <w:rsid w:val="004F53EF"/>
    <w:rsid w:val="00513692"/>
    <w:rsid w:val="00513E0E"/>
    <w:rsid w:val="00522ABC"/>
    <w:rsid w:val="00523F38"/>
    <w:rsid w:val="00531203"/>
    <w:rsid w:val="00535D01"/>
    <w:rsid w:val="005453CC"/>
    <w:rsid w:val="00556227"/>
    <w:rsid w:val="005604CF"/>
    <w:rsid w:val="00565A6E"/>
    <w:rsid w:val="00567274"/>
    <w:rsid w:val="005712BF"/>
    <w:rsid w:val="00575DF0"/>
    <w:rsid w:val="00593218"/>
    <w:rsid w:val="005A6883"/>
    <w:rsid w:val="005A6C91"/>
    <w:rsid w:val="005B2044"/>
    <w:rsid w:val="005B4EDA"/>
    <w:rsid w:val="005C09C3"/>
    <w:rsid w:val="005C1910"/>
    <w:rsid w:val="005C724F"/>
    <w:rsid w:val="005D3F7A"/>
    <w:rsid w:val="005E5AB2"/>
    <w:rsid w:val="005E5E89"/>
    <w:rsid w:val="006006D6"/>
    <w:rsid w:val="00601ABC"/>
    <w:rsid w:val="00602957"/>
    <w:rsid w:val="006061B1"/>
    <w:rsid w:val="00610545"/>
    <w:rsid w:val="00611232"/>
    <w:rsid w:val="00612488"/>
    <w:rsid w:val="006342FA"/>
    <w:rsid w:val="006470E2"/>
    <w:rsid w:val="0065014B"/>
    <w:rsid w:val="00651C2F"/>
    <w:rsid w:val="006537BA"/>
    <w:rsid w:val="0065643D"/>
    <w:rsid w:val="00656CE0"/>
    <w:rsid w:val="006610A4"/>
    <w:rsid w:val="00670A0A"/>
    <w:rsid w:val="0067153B"/>
    <w:rsid w:val="00672CF1"/>
    <w:rsid w:val="00686DB9"/>
    <w:rsid w:val="00690A47"/>
    <w:rsid w:val="006936A5"/>
    <w:rsid w:val="006943F4"/>
    <w:rsid w:val="0069651B"/>
    <w:rsid w:val="006A2ACA"/>
    <w:rsid w:val="006A337A"/>
    <w:rsid w:val="006A6C33"/>
    <w:rsid w:val="006A6D30"/>
    <w:rsid w:val="006A71FE"/>
    <w:rsid w:val="006B4729"/>
    <w:rsid w:val="006B56D5"/>
    <w:rsid w:val="006C0BB9"/>
    <w:rsid w:val="006D3711"/>
    <w:rsid w:val="006D5A06"/>
    <w:rsid w:val="006E1762"/>
    <w:rsid w:val="006E6608"/>
    <w:rsid w:val="006E6BF7"/>
    <w:rsid w:val="006F607F"/>
    <w:rsid w:val="006F61AF"/>
    <w:rsid w:val="006F65A1"/>
    <w:rsid w:val="007047C4"/>
    <w:rsid w:val="00705401"/>
    <w:rsid w:val="007067CC"/>
    <w:rsid w:val="007131C4"/>
    <w:rsid w:val="007215D3"/>
    <w:rsid w:val="0072275E"/>
    <w:rsid w:val="007237CF"/>
    <w:rsid w:val="0072448F"/>
    <w:rsid w:val="00731017"/>
    <w:rsid w:val="00732876"/>
    <w:rsid w:val="00733AA2"/>
    <w:rsid w:val="00750189"/>
    <w:rsid w:val="00750FDF"/>
    <w:rsid w:val="00751A10"/>
    <w:rsid w:val="007525EE"/>
    <w:rsid w:val="0075707F"/>
    <w:rsid w:val="007667C4"/>
    <w:rsid w:val="007673E1"/>
    <w:rsid w:val="00777178"/>
    <w:rsid w:val="00783B58"/>
    <w:rsid w:val="007962A5"/>
    <w:rsid w:val="007A20C9"/>
    <w:rsid w:val="007A25AA"/>
    <w:rsid w:val="007A3212"/>
    <w:rsid w:val="007B44F1"/>
    <w:rsid w:val="007B57B1"/>
    <w:rsid w:val="007C627A"/>
    <w:rsid w:val="007D2D1C"/>
    <w:rsid w:val="007E0B14"/>
    <w:rsid w:val="007E4363"/>
    <w:rsid w:val="007E72BF"/>
    <w:rsid w:val="007F5370"/>
    <w:rsid w:val="00811552"/>
    <w:rsid w:val="008177EF"/>
    <w:rsid w:val="0082140A"/>
    <w:rsid w:val="00824E0E"/>
    <w:rsid w:val="00826990"/>
    <w:rsid w:val="00826A4A"/>
    <w:rsid w:val="008273DC"/>
    <w:rsid w:val="0084467E"/>
    <w:rsid w:val="00852053"/>
    <w:rsid w:val="00861190"/>
    <w:rsid w:val="00872568"/>
    <w:rsid w:val="00874D33"/>
    <w:rsid w:val="00875099"/>
    <w:rsid w:val="00883785"/>
    <w:rsid w:val="0089365B"/>
    <w:rsid w:val="00894A73"/>
    <w:rsid w:val="00894C9B"/>
    <w:rsid w:val="008954A5"/>
    <w:rsid w:val="008A1EF0"/>
    <w:rsid w:val="008A6038"/>
    <w:rsid w:val="008A69C3"/>
    <w:rsid w:val="008B0058"/>
    <w:rsid w:val="008B028C"/>
    <w:rsid w:val="008B45F6"/>
    <w:rsid w:val="008C0361"/>
    <w:rsid w:val="008D5D90"/>
    <w:rsid w:val="008F1FE0"/>
    <w:rsid w:val="00915E5C"/>
    <w:rsid w:val="00917581"/>
    <w:rsid w:val="00921E1F"/>
    <w:rsid w:val="00926C5B"/>
    <w:rsid w:val="009344A1"/>
    <w:rsid w:val="00934F35"/>
    <w:rsid w:val="009362AD"/>
    <w:rsid w:val="0094295C"/>
    <w:rsid w:val="0095080B"/>
    <w:rsid w:val="00951D4D"/>
    <w:rsid w:val="00952F3F"/>
    <w:rsid w:val="0096458F"/>
    <w:rsid w:val="009647CF"/>
    <w:rsid w:val="00986F77"/>
    <w:rsid w:val="00990338"/>
    <w:rsid w:val="009964FD"/>
    <w:rsid w:val="009966E3"/>
    <w:rsid w:val="009A0A0F"/>
    <w:rsid w:val="009A0D7A"/>
    <w:rsid w:val="009A6769"/>
    <w:rsid w:val="009C2480"/>
    <w:rsid w:val="009D0749"/>
    <w:rsid w:val="009D1264"/>
    <w:rsid w:val="009E5606"/>
    <w:rsid w:val="009E5D09"/>
    <w:rsid w:val="009F1F53"/>
    <w:rsid w:val="009F2062"/>
    <w:rsid w:val="009F3AF9"/>
    <w:rsid w:val="00A04849"/>
    <w:rsid w:val="00A0702B"/>
    <w:rsid w:val="00A11A25"/>
    <w:rsid w:val="00A12689"/>
    <w:rsid w:val="00A12A26"/>
    <w:rsid w:val="00A13588"/>
    <w:rsid w:val="00A160F4"/>
    <w:rsid w:val="00A22E16"/>
    <w:rsid w:val="00A26ABC"/>
    <w:rsid w:val="00A3148B"/>
    <w:rsid w:val="00A340AF"/>
    <w:rsid w:val="00A64D6A"/>
    <w:rsid w:val="00A72CD7"/>
    <w:rsid w:val="00A772C1"/>
    <w:rsid w:val="00A8153D"/>
    <w:rsid w:val="00A833C4"/>
    <w:rsid w:val="00A8506D"/>
    <w:rsid w:val="00A86C67"/>
    <w:rsid w:val="00A95312"/>
    <w:rsid w:val="00A953A0"/>
    <w:rsid w:val="00AA2A2E"/>
    <w:rsid w:val="00AE694D"/>
    <w:rsid w:val="00AE7B8E"/>
    <w:rsid w:val="00AE7DD2"/>
    <w:rsid w:val="00AF3539"/>
    <w:rsid w:val="00AF3C69"/>
    <w:rsid w:val="00B04E2B"/>
    <w:rsid w:val="00B0711B"/>
    <w:rsid w:val="00B11FD1"/>
    <w:rsid w:val="00B150D8"/>
    <w:rsid w:val="00B20225"/>
    <w:rsid w:val="00B218D1"/>
    <w:rsid w:val="00B236E9"/>
    <w:rsid w:val="00B35721"/>
    <w:rsid w:val="00B5095E"/>
    <w:rsid w:val="00B53C1A"/>
    <w:rsid w:val="00B5705F"/>
    <w:rsid w:val="00B65EF5"/>
    <w:rsid w:val="00B67FEB"/>
    <w:rsid w:val="00B720D4"/>
    <w:rsid w:val="00B74232"/>
    <w:rsid w:val="00B76A21"/>
    <w:rsid w:val="00B77733"/>
    <w:rsid w:val="00B85658"/>
    <w:rsid w:val="00B949BE"/>
    <w:rsid w:val="00B97C17"/>
    <w:rsid w:val="00BA04DB"/>
    <w:rsid w:val="00BA40BC"/>
    <w:rsid w:val="00BA7800"/>
    <w:rsid w:val="00BB5A23"/>
    <w:rsid w:val="00BB68F5"/>
    <w:rsid w:val="00BC30B8"/>
    <w:rsid w:val="00BD1A66"/>
    <w:rsid w:val="00BD38B5"/>
    <w:rsid w:val="00BE0748"/>
    <w:rsid w:val="00BE2A80"/>
    <w:rsid w:val="00BE4B7C"/>
    <w:rsid w:val="00BE52FE"/>
    <w:rsid w:val="00BE7631"/>
    <w:rsid w:val="00BF2613"/>
    <w:rsid w:val="00BF2B2B"/>
    <w:rsid w:val="00C06D97"/>
    <w:rsid w:val="00C16AE6"/>
    <w:rsid w:val="00C17963"/>
    <w:rsid w:val="00C30D39"/>
    <w:rsid w:val="00C47FEB"/>
    <w:rsid w:val="00C51D90"/>
    <w:rsid w:val="00C63409"/>
    <w:rsid w:val="00C64720"/>
    <w:rsid w:val="00C73220"/>
    <w:rsid w:val="00C76102"/>
    <w:rsid w:val="00C861B3"/>
    <w:rsid w:val="00C909C8"/>
    <w:rsid w:val="00C92E83"/>
    <w:rsid w:val="00C97B2B"/>
    <w:rsid w:val="00CA0104"/>
    <w:rsid w:val="00CA7193"/>
    <w:rsid w:val="00CD017A"/>
    <w:rsid w:val="00CD4A0D"/>
    <w:rsid w:val="00CD7DD5"/>
    <w:rsid w:val="00CE0E7A"/>
    <w:rsid w:val="00CE397B"/>
    <w:rsid w:val="00CE7318"/>
    <w:rsid w:val="00CF2B3B"/>
    <w:rsid w:val="00CF47F1"/>
    <w:rsid w:val="00CF6493"/>
    <w:rsid w:val="00D1266C"/>
    <w:rsid w:val="00D133AB"/>
    <w:rsid w:val="00D16A46"/>
    <w:rsid w:val="00D22F77"/>
    <w:rsid w:val="00D22FA8"/>
    <w:rsid w:val="00D23A0C"/>
    <w:rsid w:val="00D272E8"/>
    <w:rsid w:val="00D30873"/>
    <w:rsid w:val="00D53BED"/>
    <w:rsid w:val="00D66C6D"/>
    <w:rsid w:val="00D7701F"/>
    <w:rsid w:val="00D7746E"/>
    <w:rsid w:val="00D779CB"/>
    <w:rsid w:val="00D81DBB"/>
    <w:rsid w:val="00D83089"/>
    <w:rsid w:val="00DA3243"/>
    <w:rsid w:val="00DA3781"/>
    <w:rsid w:val="00DB1C2A"/>
    <w:rsid w:val="00DB253B"/>
    <w:rsid w:val="00DB3C78"/>
    <w:rsid w:val="00DB4251"/>
    <w:rsid w:val="00DB75E1"/>
    <w:rsid w:val="00DD4575"/>
    <w:rsid w:val="00DD6A6D"/>
    <w:rsid w:val="00DE1761"/>
    <w:rsid w:val="00DE3022"/>
    <w:rsid w:val="00DE40B4"/>
    <w:rsid w:val="00DF3F96"/>
    <w:rsid w:val="00E02E3E"/>
    <w:rsid w:val="00E05E34"/>
    <w:rsid w:val="00E06706"/>
    <w:rsid w:val="00E110D9"/>
    <w:rsid w:val="00E17509"/>
    <w:rsid w:val="00E21C8F"/>
    <w:rsid w:val="00E46793"/>
    <w:rsid w:val="00E47C8F"/>
    <w:rsid w:val="00E62607"/>
    <w:rsid w:val="00E64BBC"/>
    <w:rsid w:val="00E70A21"/>
    <w:rsid w:val="00E7494B"/>
    <w:rsid w:val="00E85057"/>
    <w:rsid w:val="00E87B29"/>
    <w:rsid w:val="00E91707"/>
    <w:rsid w:val="00EA6CAC"/>
    <w:rsid w:val="00EA7369"/>
    <w:rsid w:val="00EB5297"/>
    <w:rsid w:val="00ED0AC9"/>
    <w:rsid w:val="00ED1838"/>
    <w:rsid w:val="00ED5041"/>
    <w:rsid w:val="00ED6E83"/>
    <w:rsid w:val="00EF2FE1"/>
    <w:rsid w:val="00EF47AD"/>
    <w:rsid w:val="00F06449"/>
    <w:rsid w:val="00F16BEC"/>
    <w:rsid w:val="00F17ED5"/>
    <w:rsid w:val="00F2202C"/>
    <w:rsid w:val="00F23BDB"/>
    <w:rsid w:val="00F27A91"/>
    <w:rsid w:val="00F31258"/>
    <w:rsid w:val="00F32904"/>
    <w:rsid w:val="00F3444C"/>
    <w:rsid w:val="00F509CF"/>
    <w:rsid w:val="00F50D27"/>
    <w:rsid w:val="00F53A8E"/>
    <w:rsid w:val="00F53EEB"/>
    <w:rsid w:val="00F571F1"/>
    <w:rsid w:val="00F60673"/>
    <w:rsid w:val="00F61621"/>
    <w:rsid w:val="00F646BE"/>
    <w:rsid w:val="00F65883"/>
    <w:rsid w:val="00F66061"/>
    <w:rsid w:val="00F71FE7"/>
    <w:rsid w:val="00F72989"/>
    <w:rsid w:val="00F74E38"/>
    <w:rsid w:val="00F76F0E"/>
    <w:rsid w:val="00F77FD6"/>
    <w:rsid w:val="00F8031A"/>
    <w:rsid w:val="00F805B5"/>
    <w:rsid w:val="00F962C5"/>
    <w:rsid w:val="00FA2C1A"/>
    <w:rsid w:val="00FA4B36"/>
    <w:rsid w:val="00FC328C"/>
    <w:rsid w:val="00FC37C4"/>
    <w:rsid w:val="00FC3BFC"/>
    <w:rsid w:val="00FD2153"/>
    <w:rsid w:val="00FD6E44"/>
    <w:rsid w:val="00FE1343"/>
    <w:rsid w:val="00FE44E3"/>
    <w:rsid w:val="00FE73B2"/>
    <w:rsid w:val="00F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81E1D"/>
  <w15:docId w15:val="{520F2CB3-FFF5-4749-9FD7-CDCA016A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06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0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206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06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55F94"/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F94"/>
    <w:pPr>
      <w:spacing w:after="160" w:line="259" w:lineRule="auto"/>
      <w:ind w:left="720"/>
      <w:contextualSpacing/>
    </w:pPr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2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D3711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F76F0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76F0E"/>
    <w:rPr>
      <w:rFonts w:cs="Times New Roman"/>
      <w:color w:val="auto"/>
    </w:rPr>
  </w:style>
  <w:style w:type="character" w:customStyle="1" w:styleId="fontstyle01">
    <w:name w:val="fontstyle01"/>
    <w:basedOn w:val="DefaultParagraphFont"/>
    <w:rsid w:val="00012A4E"/>
    <w:rPr>
      <w:rFonts w:ascii="AdvPS982C" w:hAnsi="AdvPS982C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1F"/>
  </w:style>
  <w:style w:type="paragraph" w:styleId="Footer">
    <w:name w:val="footer"/>
    <w:basedOn w:val="Normal"/>
    <w:link w:val="FooterChar"/>
    <w:uiPriority w:val="99"/>
    <w:unhideWhenUsed/>
    <w:rsid w:val="00921E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1F"/>
  </w:style>
  <w:style w:type="character" w:styleId="Strong">
    <w:name w:val="Strong"/>
    <w:basedOn w:val="DefaultParagraphFont"/>
    <w:uiPriority w:val="22"/>
    <w:qFormat/>
    <w:rsid w:val="0072275E"/>
    <w:rPr>
      <w:b/>
      <w:bCs/>
    </w:rPr>
  </w:style>
  <w:style w:type="character" w:customStyle="1" w:styleId="row-boolean">
    <w:name w:val="row-boolean"/>
    <w:basedOn w:val="DefaultParagraphFont"/>
    <w:rsid w:val="0072275E"/>
  </w:style>
  <w:style w:type="character" w:customStyle="1" w:styleId="sr-only">
    <w:name w:val="sr-only"/>
    <w:basedOn w:val="DefaultParagraphFont"/>
    <w:rsid w:val="00C73220"/>
  </w:style>
  <w:style w:type="character" w:customStyle="1" w:styleId="scopussearchquery-moduleg3zrf">
    <w:name w:val="scopussearchquery-module__g3zrf"/>
    <w:basedOn w:val="DefaultParagraphFont"/>
    <w:rsid w:val="00C73220"/>
  </w:style>
  <w:style w:type="character" w:customStyle="1" w:styleId="scopussearchquery-moduleutqgz">
    <w:name w:val="scopussearchquery-module__utqgz"/>
    <w:basedOn w:val="DefaultParagraphFont"/>
    <w:rsid w:val="00C73220"/>
  </w:style>
  <w:style w:type="character" w:customStyle="1" w:styleId="scopussearchquery-modulewed2z">
    <w:name w:val="scopussearchquery-module__wed2z"/>
    <w:basedOn w:val="DefaultParagraphFont"/>
    <w:rsid w:val="00C73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2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HP</cp:lastModifiedBy>
  <cp:revision>518</cp:revision>
  <cp:lastPrinted>2023-06-21T07:31:00Z</cp:lastPrinted>
  <dcterms:created xsi:type="dcterms:W3CDTF">2022-02-07T13:28:00Z</dcterms:created>
  <dcterms:modified xsi:type="dcterms:W3CDTF">2025-02-10T19:25:00Z</dcterms:modified>
</cp:coreProperties>
</file>